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7AC1" w:rsidRPr="00860593" w:rsidRDefault="007C4BDD" w:rsidP="00A36A7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</w:t>
      </w:r>
      <w:r w:rsidR="00860593">
        <w:rPr>
          <w:rFonts w:ascii="Times New Roman" w:hAnsi="Times New Roman"/>
          <w:b/>
          <w:lang w:val="en-US"/>
        </w:rPr>
        <w:t>1</w:t>
      </w:r>
      <w:bookmarkStart w:id="0" w:name="_GoBack"/>
      <w:bookmarkEnd w:id="0"/>
      <w:r w:rsidR="00F07AC1" w:rsidRPr="004E7CA9">
        <w:rPr>
          <w:rFonts w:ascii="Times New Roman" w:hAnsi="Times New Roman"/>
          <w:lang w:val="en-US"/>
        </w:rPr>
        <w:t xml:space="preserve">: </w:t>
      </w:r>
      <w:r>
        <w:rPr>
          <w:rFonts w:ascii="Times New Roman" w:hAnsi="Times New Roman"/>
          <w:lang w:val="en-US"/>
        </w:rPr>
        <w:t>P</w:t>
      </w:r>
      <w:r w:rsidR="00F07AC1" w:rsidRPr="004E7CA9">
        <w:rPr>
          <w:rFonts w:ascii="Times New Roman" w:hAnsi="Times New Roman"/>
          <w:lang w:val="en-US"/>
        </w:rPr>
        <w:t>rimers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412"/>
        <w:gridCol w:w="7945"/>
        <w:gridCol w:w="2110"/>
        <w:gridCol w:w="1931"/>
      </w:tblGrid>
      <w:tr w:rsidR="00F47B86" w:rsidRPr="002F6777" w:rsidTr="00A36A78">
        <w:trPr>
          <w:gridAfter w:val="1"/>
          <w:wAfter w:w="627" w:type="pct"/>
        </w:trPr>
        <w:tc>
          <w:tcPr>
            <w:tcW w:w="1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47B86" w:rsidRPr="002F6777" w:rsidRDefault="00F47B86" w:rsidP="00E344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F6777">
              <w:rPr>
                <w:rFonts w:ascii="Times New Roman" w:hAnsi="Times New Roman"/>
                <w:sz w:val="16"/>
                <w:szCs w:val="16"/>
                <w:lang w:val="en-US"/>
              </w:rPr>
              <w:t>Primers</w:t>
            </w:r>
          </w:p>
        </w:tc>
        <w:tc>
          <w:tcPr>
            <w:tcW w:w="2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47B86" w:rsidRPr="002F6777" w:rsidRDefault="00F47B86" w:rsidP="00F47B86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F6777">
              <w:rPr>
                <w:rFonts w:ascii="Times New Roman" w:hAnsi="Times New Roman"/>
                <w:sz w:val="16"/>
                <w:szCs w:val="16"/>
                <w:lang w:val="en-US"/>
              </w:rPr>
              <w:t>Sequence (5’- 3’)</w:t>
            </w: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F47B86" w:rsidRPr="002F6777" w:rsidRDefault="00F47B86" w:rsidP="00E344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2F6777">
              <w:rPr>
                <w:rFonts w:ascii="Times New Roman" w:hAnsi="Times New Roman"/>
                <w:sz w:val="16"/>
                <w:szCs w:val="16"/>
                <w:lang w:val="en-US"/>
              </w:rPr>
              <w:t>Use</w:t>
            </w:r>
          </w:p>
        </w:tc>
      </w:tr>
      <w:tr w:rsidR="00F47B86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0056_F</w:t>
            </w:r>
          </w:p>
        </w:tc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CAAAACGTATAATGAGAACGATCATTCTCACTTTTACCCGGTAATCGACG</w:t>
            </w: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tgtaggctggagctgcttc</w:t>
            </w:r>
          </w:p>
        </w:tc>
        <w:tc>
          <w:tcPr>
            <w:tcW w:w="68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_00056 deletion</w:t>
            </w:r>
          </w:p>
        </w:tc>
      </w:tr>
      <w:tr w:rsidR="00F47B86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0056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CAGAAATGGTAAACCGGGAAATTACCTGTTCCCGTTAATTATTCACATGCGAcatatgaatatcctcctta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47B86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0056v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TTCACCTTTTCGTACGCCGA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Verification of ECL_00056 deletion</w:t>
            </w:r>
          </w:p>
        </w:tc>
      </w:tr>
      <w:tr w:rsidR="00F47B86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0056v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CAGTTCACTGACGACGGACA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47B86" w:rsidRPr="00A36A78" w:rsidRDefault="00F47B86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0095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CGGTCACATTAATCCTTAAACCGGCGTTTACAGGAGGTATTTAACGAGTCTT</w:t>
            </w: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tgtaggctggagctgctt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_00095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0095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TGATCCTGAATAAAGTAATCTGACATACAACGGTTTGGTTCCGTCATTGCcatatgaatatcctcctta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0095v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GTGGGGAAAGGTAGCATGA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Verification of ECL_00095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0095v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CGGTTCGTACTTCTCCAGC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0417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GGGCCTCGCCGGACACCCACTGCGTGACGGCCGGCAGAGGCAGCGCTTCC</w:t>
            </w: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tgtaggctggagctgctt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_00417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0417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CTCCCCTTCATGGTGTATCCGAACTGCCCCTGCGGGCTCATGGTGATGGcatatgaatatcctcctta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0417v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AGAACGTCTCGGCGGATAA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Verification of ECL_00417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0417v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GCAGGGATGTCGCCAGATAA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1421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</w:rPr>
              <w:t>GCAGAGTAATTCCGTTATCGTTAACTACCGCTAGTTGCCTGCCTCAACGCCC</w:t>
            </w:r>
            <w:r w:rsidRPr="00A36A78">
              <w:rPr>
                <w:rFonts w:ascii="Times New Roman" w:hAnsi="Times New Roman"/>
                <w:bCs/>
                <w:sz w:val="16"/>
                <w:szCs w:val="16"/>
              </w:rPr>
              <w:t>gtgtaggctggagctgctt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_01421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1421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bCs/>
                <w:sz w:val="16"/>
                <w:szCs w:val="16"/>
              </w:rPr>
              <w:t>TACACGGCTACAGTAGAATTAACGCACTGTGGAAACCTTTCTGTTTCTGCCAcatatgaatatcctcctta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1421v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</w:rPr>
              <w:t>ACTACCCAGGCGTTTAACGG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Verification of ECL_01421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1421v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</w:rPr>
              <w:t>AAGGTCGCTTCAATCGGTGT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2046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ACAGGAGAGTGTATGTTTCGACACATCAAACAGCTGCAATACACGGTTCG</w:t>
            </w:r>
            <w:r w:rsidRPr="00A36A78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gtgtaggctggagctgctt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_02046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2046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CGATGGGGCACGAGAATTACCAGGCAGCGGGAGCTGCCTGGCAAAACCGGcatatgaatatcctcctta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2046v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ATTGCCTGCTACACCTCC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Verification of ECL_02046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2046v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AAACTGAGAGAACCCGCTCC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2247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GATCACACTGTGTCTGTCACCCCTTTCGGAGAAACACCATGAATACGACG</w:t>
            </w:r>
            <w:r w:rsidRPr="00A36A78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gtgtaggctggagctgctt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_02247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2247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ACAGTCATGAGCGAGTATAACGGGTTCGTTCCTGAGAACAACATCCCCCTGcatatgaatatcctcctta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2247v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CTTCATCCTGCGCGTTGTA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Verification of ECL_02247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2247v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CGTTCGGGTAAAACTGCACC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3223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CCGCACGCCTCACTCGCTGGCTCAACACGCTCGATAACTTTGAAACGAAGATG</w:t>
            </w:r>
            <w:r w:rsidRPr="00A36A78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gtgtaggctggagctgctt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_03223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3223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GACCGTCGCCCTCCACCTGTGTTACACCTGCGGGAAAATCAGCTCCAGAGCcatatgaatatcctcctta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3223v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GAAGAGAGTCTCGGTGCCA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Verification of ECL_03223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3223v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GCCTTCTCCAGCGTCTGAAT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4444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color w:val="000000"/>
                <w:sz w:val="16"/>
                <w:szCs w:val="16"/>
                <w:lang w:val="en-US"/>
              </w:rPr>
              <w:t>TCGGGACTGCTTATGATTCGTCTCACTGACTGTTTTTCAATGGAGTGTAG</w:t>
            </w:r>
            <w:r w:rsidRPr="00A36A78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gtgtaggctggagctgctt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_04444 deletion</w:t>
            </w:r>
          </w:p>
        </w:tc>
      </w:tr>
      <w:tr w:rsidR="002F6777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pKD4-04444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hAnsi="Times New Roman"/>
                <w:bCs/>
                <w:sz w:val="16"/>
                <w:szCs w:val="16"/>
                <w:lang w:val="en-US"/>
              </w:rPr>
              <w:t>CCGCACTCCCACGGTGTTGGCCCTGTTTTAAAGCAGTGACGGCCACAACAGGcatatgaatatcctcctta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F6777" w:rsidRPr="00A36A78" w:rsidRDefault="002F6777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A4278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A4278" w:rsidRPr="00A36A78" w:rsidRDefault="00FA4278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4444v_F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A4278" w:rsidRPr="00A36A78" w:rsidRDefault="00FA4278" w:rsidP="002F6777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  <w:r w:rsidRPr="00A36A78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TGAACCTCAGTATGGTGCGC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FA4278" w:rsidRPr="00A36A78" w:rsidRDefault="00FA4278" w:rsidP="00DB51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Verification of ECL_04444 deletion</w:t>
            </w:r>
          </w:p>
        </w:tc>
      </w:tr>
      <w:tr w:rsidR="00FB73B3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B73B3" w:rsidRPr="00A36A78" w:rsidRDefault="00FB73B3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ECL-04444v_R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B73B3" w:rsidRPr="00A36A78" w:rsidRDefault="00FB73B3" w:rsidP="00DB512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36A78"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  <w:t>CAGGAGCGCAATAAAACGGG</w:t>
            </w:r>
          </w:p>
        </w:tc>
        <w:tc>
          <w:tcPr>
            <w:tcW w:w="685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B73B3" w:rsidRPr="00A36A78" w:rsidRDefault="00FB73B3" w:rsidP="00DB512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A36A78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T</w:t>
            </w:r>
            <w:proofErr w:type="spellEnd"/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36A78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TTCCCTACACGACGCTCTTCCGATCTNN</w:t>
            </w:r>
          </w:p>
        </w:tc>
        <w:tc>
          <w:tcPr>
            <w:tcW w:w="68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hAnsi="Times New Roman"/>
                <w:sz w:val="16"/>
                <w:szCs w:val="16"/>
                <w:lang w:val="en-US"/>
              </w:rPr>
              <w:t>Construction of DNA library</w:t>
            </w:r>
          </w:p>
        </w:tc>
      </w:tr>
      <w:tr w:rsidR="00EB0815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proofErr w:type="spellStart"/>
            <w:r w:rsidRPr="00A36A78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B</w:t>
            </w:r>
            <w:proofErr w:type="spellEnd"/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36A78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AGATCGGAAGAGCGTCGTGTAGGGAA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A36A78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PCR_5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36A78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CAAGCAGAAGACGGCATACGAAGACCGGGGACTTATCATCCAACCTGT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A36A78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A36A78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PCR_3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A36A78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AATGATACGGCGACCACCGAACACTCTTTCCCTACACGACGCTCTTCCGATCT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T_1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TTCCCTACACGACGCTCTTCCGATCTAAAGGNN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B_1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CCTTTAGATCGGAAGAGCGTCGTGTAGGGAA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T_2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TTCCCTACACGACGCTCTTCCGATCTTTTCCNN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B_2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GGAAAAGATCGGAAGAGCGTCGTGTAGGGAA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T_3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TTCCCTACACGACGCTCTTCCGATCTGGGAANN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B0815" w:rsidRPr="00FB73B3" w:rsidRDefault="00EB0815" w:rsidP="00DB5127">
            <w:pPr>
              <w:spacing w:after="0" w:line="240" w:lineRule="auto"/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B_3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TTCCCAGATCGGAAGAGCGTCGTGTAGGGAA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T_4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TTCCCTACACGACGCTCTTCCGATCTCCCTTNN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B_4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FB73B3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FB73B3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AAGGGAGATCGGAAGAGCGTCGTGTAGGGAA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EB0815" w:rsidRPr="00865582" w:rsidRDefault="00EB0815" w:rsidP="00DB5127">
            <w:pPr>
              <w:spacing w:after="0" w:line="240" w:lineRule="auto"/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</w:pPr>
            <w:r w:rsidRPr="00865582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T_5</w:t>
            </w:r>
          </w:p>
        </w:tc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EB0815" w:rsidRPr="00EB0815" w:rsidRDefault="00EB0815" w:rsidP="00DB512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EB0815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TTCCCTACACGACGCTCTTCCGATCTCTATCNN</w:t>
            </w:r>
          </w:p>
        </w:tc>
        <w:tc>
          <w:tcPr>
            <w:tcW w:w="685" w:type="pct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EB0815" w:rsidRPr="002F6777" w:rsidTr="00A36A78">
        <w:trPr>
          <w:gridAfter w:val="1"/>
          <w:wAfter w:w="627" w:type="pct"/>
          <w:trHeight w:val="57"/>
        </w:trPr>
        <w:tc>
          <w:tcPr>
            <w:tcW w:w="11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865582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LIB_AdaptB_5</w:t>
            </w:r>
          </w:p>
        </w:tc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B0815" w:rsidRPr="00EB0815" w:rsidRDefault="00EB0815" w:rsidP="002F6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182" w:lineRule="atLeast"/>
              <w:rPr>
                <w:rFonts w:ascii="Times New Roman" w:eastAsia="Times New Roman" w:hAnsi="Times New Roman"/>
                <w:sz w:val="16"/>
                <w:szCs w:val="16"/>
                <w:lang w:val="en-US" w:eastAsia="fr-FR"/>
              </w:rPr>
            </w:pPr>
            <w:r w:rsidRPr="00EB0815">
              <w:rPr>
                <w:rFonts w:ascii="Times New Roman" w:eastAsia="Batang" w:hAnsi="Times New Roman"/>
                <w:sz w:val="16"/>
                <w:szCs w:val="16"/>
                <w:lang w:val="en-US" w:eastAsia="ko-KR"/>
              </w:rPr>
              <w:t>GATAGAGATCGGAAGAGCGTCGTGTAGGGAA</w:t>
            </w:r>
          </w:p>
        </w:tc>
        <w:tc>
          <w:tcPr>
            <w:tcW w:w="6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B0815" w:rsidRPr="002F6777" w:rsidRDefault="00EB0815" w:rsidP="002F6777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FA4278" w:rsidRPr="002F6777" w:rsidTr="00A36A78">
        <w:tc>
          <w:tcPr>
            <w:tcW w:w="11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4278" w:rsidRPr="002F6777" w:rsidRDefault="00FA4278" w:rsidP="00E34400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FA4278" w:rsidRPr="002F6777" w:rsidRDefault="00FA4278" w:rsidP="00E3440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4278" w:rsidRPr="002F6777" w:rsidRDefault="00FA4278" w:rsidP="00E344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A4278" w:rsidRPr="002F6777" w:rsidRDefault="00FA4278" w:rsidP="00E34400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</w:tbl>
    <w:p w:rsidR="00F07AC1" w:rsidRPr="009D33F1" w:rsidRDefault="00F07AC1" w:rsidP="00F07AC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4E7CA9">
        <w:rPr>
          <w:rFonts w:ascii="Times New Roman" w:hAnsi="Times New Roman"/>
          <w:sz w:val="20"/>
          <w:szCs w:val="20"/>
          <w:lang w:val="en-US"/>
        </w:rPr>
        <w:t>F</w:t>
      </w:r>
      <w:proofErr w:type="gramStart"/>
      <w:r w:rsidRPr="004E7CA9">
        <w:rPr>
          <w:rFonts w:ascii="Times New Roman" w:hAnsi="Times New Roman"/>
          <w:sz w:val="20"/>
          <w:szCs w:val="20"/>
          <w:lang w:val="en-US"/>
        </w:rPr>
        <w:t>:Forward,R:Reverse</w:t>
      </w:r>
      <w:proofErr w:type="gramEnd"/>
    </w:p>
    <w:p w:rsidR="00F07AC1" w:rsidRPr="009D33F1" w:rsidRDefault="00F07AC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:rsidR="00D21731" w:rsidRPr="009D33F1" w:rsidRDefault="00D21731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D21731" w:rsidRPr="009D33F1" w:rsidSect="00A36A7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AC1"/>
    <w:rsid w:val="00006751"/>
    <w:rsid w:val="0003725A"/>
    <w:rsid w:val="00065E14"/>
    <w:rsid w:val="001C75FB"/>
    <w:rsid w:val="002318DC"/>
    <w:rsid w:val="002A00C1"/>
    <w:rsid w:val="002F6777"/>
    <w:rsid w:val="0037063C"/>
    <w:rsid w:val="00464322"/>
    <w:rsid w:val="004A357D"/>
    <w:rsid w:val="00525360"/>
    <w:rsid w:val="00647099"/>
    <w:rsid w:val="006D4333"/>
    <w:rsid w:val="00791F7F"/>
    <w:rsid w:val="007A4120"/>
    <w:rsid w:val="007C4BDD"/>
    <w:rsid w:val="00815332"/>
    <w:rsid w:val="00860593"/>
    <w:rsid w:val="008D71A8"/>
    <w:rsid w:val="009D33F1"/>
    <w:rsid w:val="00A36A78"/>
    <w:rsid w:val="00B9401F"/>
    <w:rsid w:val="00BA4E8D"/>
    <w:rsid w:val="00BA77C9"/>
    <w:rsid w:val="00D16FEC"/>
    <w:rsid w:val="00D21731"/>
    <w:rsid w:val="00D83163"/>
    <w:rsid w:val="00D94047"/>
    <w:rsid w:val="00E81C64"/>
    <w:rsid w:val="00EB0815"/>
    <w:rsid w:val="00F07AC1"/>
    <w:rsid w:val="00F110AE"/>
    <w:rsid w:val="00F47B86"/>
    <w:rsid w:val="00FA4278"/>
    <w:rsid w:val="00FB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97104C4-A147-48BF-8D81-097B605B2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u w:color="FFFFFF" w:themeColor="background1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7AC1"/>
    <w:rPr>
      <w:rFonts w:ascii="Calibri" w:eastAsia="Calibri" w:hAnsi="Calibri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fline">
    <w:name w:val="ff_line"/>
    <w:basedOn w:val="Policepardfaut"/>
    <w:rsid w:val="006D4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86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4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2</Words>
  <Characters>2761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RIN</dc:creator>
  <cp:lastModifiedBy>GIARD jean-christophe</cp:lastModifiedBy>
  <cp:revision>4</cp:revision>
  <dcterms:created xsi:type="dcterms:W3CDTF">2015-10-01T09:18:00Z</dcterms:created>
  <dcterms:modified xsi:type="dcterms:W3CDTF">2020-03-11T14:43:00Z</dcterms:modified>
</cp:coreProperties>
</file>